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C51A1" w14:textId="13C99CCB" w:rsidR="009A47C6" w:rsidRPr="00F1648C" w:rsidRDefault="00BF1EFF" w:rsidP="00F1648C">
      <w:pPr>
        <w:ind w:right="-46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67A53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7281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67A53" w:rsidRPr="00367A5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9F34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B1DB0" w:rsidRPr="006B1DB0">
        <w:rPr>
          <w:rFonts w:ascii="Times New Roman" w:hAnsi="Times New Roman" w:cs="Times New Roman"/>
          <w:b/>
          <w:sz w:val="24"/>
          <w:szCs w:val="24"/>
          <w:lang w:val="en-US"/>
        </w:rPr>
        <w:t>Results of the quantitative and subjective efficacy evaluations over the course of the study</w:t>
      </w:r>
    </w:p>
    <w:p w14:paraId="7C76EE15" w14:textId="77777777" w:rsidR="009A47C6" w:rsidRDefault="009A47C6"/>
    <w:tbl>
      <w:tblPr>
        <w:tblStyle w:val="Tableausimple41"/>
        <w:tblW w:w="4999" w:type="pct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815"/>
        <w:gridCol w:w="1837"/>
        <w:gridCol w:w="1837"/>
        <w:gridCol w:w="1837"/>
        <w:gridCol w:w="1837"/>
        <w:gridCol w:w="1838"/>
      </w:tblGrid>
      <w:tr w:rsidR="00207E42" w:rsidRPr="009D1C09" w14:paraId="1DC97151" w14:textId="77777777" w:rsidTr="6614D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13AD044" w14:textId="64A10183" w:rsidR="00207E42" w:rsidRPr="009D1C09" w:rsidRDefault="00207E42" w:rsidP="00207E42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7854B836" w14:textId="5D9FD41C" w:rsidR="00207E42" w:rsidRPr="009D1C09" w:rsidRDefault="00207E42" w:rsidP="00207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W0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652BE507" w14:textId="1EF23920" w:rsidR="00207E42" w:rsidRPr="009D1C09" w:rsidRDefault="00207E42" w:rsidP="00207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W4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5FFE2FA8" w14:textId="64D2F8B3" w:rsidR="00207E42" w:rsidRPr="009D1C09" w:rsidRDefault="00207E42" w:rsidP="00207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W8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577325F" w14:textId="2F6F4E78" w:rsidR="00207E42" w:rsidRPr="009D1C09" w:rsidRDefault="00207E42" w:rsidP="00207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W12</w:t>
            </w:r>
          </w:p>
        </w:tc>
        <w:tc>
          <w:tcPr>
            <w:tcW w:w="1838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38D44765" w14:textId="07B3290C" w:rsidR="00207E42" w:rsidRPr="009D1C09" w:rsidRDefault="00207E42" w:rsidP="00207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W16</w:t>
            </w:r>
          </w:p>
        </w:tc>
      </w:tr>
      <w:tr w:rsidR="00207E42" w:rsidRPr="009D1C09" w14:paraId="4D0B8A20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6607008E" w14:textId="729A8CAF" w:rsidR="00207E42" w:rsidRPr="009D1C09" w:rsidRDefault="00BF6A36" w:rsidP="00207E42">
            <w:pPr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="00B60D7B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umber of</w:t>
            </w:r>
            <w:r w:rsidRPr="009D1C09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 xml:space="preserve"> subjects</w:t>
            </w:r>
          </w:p>
        </w:tc>
        <w:tc>
          <w:tcPr>
            <w:tcW w:w="1837" w:type="dxa"/>
            <w:shd w:val="clear" w:color="auto" w:fill="auto"/>
          </w:tcPr>
          <w:p w14:paraId="35AD2552" w14:textId="77777777" w:rsidR="00207E42" w:rsidRPr="009D1C09" w:rsidRDefault="00207E42" w:rsidP="00207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4E7D9D8B" w14:textId="77777777" w:rsidR="00207E42" w:rsidRPr="009D1C09" w:rsidRDefault="00207E42" w:rsidP="00207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4411C6C5" w14:textId="77777777" w:rsidR="00207E42" w:rsidRPr="009D1C09" w:rsidRDefault="00207E42" w:rsidP="00207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79035545" w14:textId="77777777" w:rsidR="00207E42" w:rsidRPr="009D1C09" w:rsidRDefault="00207E42" w:rsidP="00207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0FEB32E1" w14:textId="77777777" w:rsidR="00207E42" w:rsidRPr="009D1C09" w:rsidRDefault="00207E42" w:rsidP="00207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7847D8" w:rsidRPr="009D1C09" w14:paraId="5F26DA72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3758024D" w14:textId="4341BC12" w:rsidR="007847D8" w:rsidRPr="00134C2B" w:rsidRDefault="007847D8" w:rsidP="007847D8">
            <w:pPr>
              <w:ind w:left="224"/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C2B"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shd w:val="clear" w:color="auto" w:fill="auto"/>
          </w:tcPr>
          <w:p w14:paraId="465D0682" w14:textId="79FAD90B" w:rsidR="007847D8" w:rsidRPr="004A5D9C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837" w:type="dxa"/>
            <w:shd w:val="clear" w:color="auto" w:fill="auto"/>
          </w:tcPr>
          <w:p w14:paraId="79CF8E74" w14:textId="0ECA335B" w:rsidR="007847D8" w:rsidRPr="004A5D9C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837" w:type="dxa"/>
            <w:shd w:val="clear" w:color="auto" w:fill="auto"/>
          </w:tcPr>
          <w:p w14:paraId="2A98E131" w14:textId="0D276510" w:rsidR="007847D8" w:rsidRPr="004A5D9C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837" w:type="dxa"/>
            <w:shd w:val="clear" w:color="auto" w:fill="auto"/>
          </w:tcPr>
          <w:p w14:paraId="4603E1C1" w14:textId="552A2209" w:rsidR="007847D8" w:rsidRPr="004A5D9C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838" w:type="dxa"/>
            <w:shd w:val="clear" w:color="auto" w:fill="auto"/>
          </w:tcPr>
          <w:p w14:paraId="1DF8717F" w14:textId="5F82B8F9" w:rsidR="007847D8" w:rsidRPr="004A5D9C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</w:tr>
      <w:tr w:rsidR="007847D8" w:rsidRPr="009D1C09" w14:paraId="7AD419FA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bottom w:val="single" w:sz="4" w:space="0" w:color="auto"/>
            </w:tcBorders>
            <w:shd w:val="clear" w:color="auto" w:fill="auto"/>
          </w:tcPr>
          <w:p w14:paraId="12FE885E" w14:textId="3834C280" w:rsidR="007847D8" w:rsidRPr="00134C2B" w:rsidRDefault="007847D8" w:rsidP="007847D8">
            <w:pPr>
              <w:ind w:left="224"/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134C2B"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49C24029" w14:textId="786B4558" w:rsidR="007847D8" w:rsidRPr="004A5D9C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3C243FB5" w14:textId="4C8F5192" w:rsidR="007847D8" w:rsidRPr="004A5D9C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2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55ACE249" w14:textId="7502456F" w:rsidR="007847D8" w:rsidRPr="004A5D9C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1837" w:type="dxa"/>
            <w:tcBorders>
              <w:bottom w:val="single" w:sz="4" w:space="0" w:color="auto"/>
            </w:tcBorders>
            <w:shd w:val="clear" w:color="auto" w:fill="auto"/>
          </w:tcPr>
          <w:p w14:paraId="6471FB0F" w14:textId="4C689ABF" w:rsidR="007847D8" w:rsidRPr="004A5D9C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03B967E9" w14:textId="34FF0BF6" w:rsidR="007847D8" w:rsidRPr="004A5D9C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A5D9C"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  <w:t>31</w:t>
            </w:r>
          </w:p>
        </w:tc>
      </w:tr>
      <w:tr w:rsidR="007847D8" w:rsidRPr="009D1C09" w14:paraId="7EFB6F08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494DFD" w14:textId="685264E8" w:rsidR="007847D8" w:rsidRPr="009D1C09" w:rsidRDefault="007847D8" w:rsidP="007847D8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Hair </w:t>
            </w:r>
            <w:proofErr w:type="gramStart"/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pull</w:t>
            </w:r>
            <w:proofErr w:type="gramEnd"/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test performed by the investigator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41D925" w14:textId="3BF6042E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0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34528F" w14:textId="680B21C4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5003EE" w14:textId="0E1B39DE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8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B37BFB" w14:textId="4587AF13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A820B4" w14:textId="015432F0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6</w:t>
            </w:r>
          </w:p>
        </w:tc>
      </w:tr>
      <w:tr w:rsidR="007847D8" w:rsidRPr="009D1C09" w14:paraId="45D2F241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</w:tcBorders>
            <w:shd w:val="clear" w:color="auto" w:fill="auto"/>
          </w:tcPr>
          <w:p w14:paraId="05D31E3D" w14:textId="33D4C5A2" w:rsidR="007847D8" w:rsidRPr="00445F93" w:rsidRDefault="00445F93" w:rsidP="007847D8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Amount</w:t>
            </w:r>
            <w:r w:rsidR="00A233CC" w:rsidRPr="00A233CC">
              <w:rPr>
                <w:rFonts w:ascii="Arial Narrow" w:hAnsi="Arial Narrow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7847D8"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of hairs pulled out (mean, SD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0F3BCDF9" w14:textId="77777777" w:rsidR="007847D8" w:rsidRPr="00445F93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04598BB3" w14:textId="77777777" w:rsidR="007847D8" w:rsidRPr="00445F93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7A50F504" w14:textId="77777777" w:rsidR="007847D8" w:rsidRPr="00445F93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0ED493FD" w14:textId="77777777" w:rsidR="007847D8" w:rsidRPr="00445F93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0C3E1C5E" w14:textId="77777777" w:rsidR="007847D8" w:rsidRPr="00445F93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7D8" w:rsidRPr="009D1C09" w14:paraId="3EFA9D6D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7CB23B0B" w14:textId="084CAC9C" w:rsidR="007847D8" w:rsidRPr="00445F93" w:rsidRDefault="007847D8" w:rsidP="007847D8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shd w:val="clear" w:color="auto" w:fill="auto"/>
          </w:tcPr>
          <w:p w14:paraId="5C901AE4" w14:textId="7B7C524D" w:rsidR="007847D8" w:rsidRPr="00445F93" w:rsidRDefault="003C6A5A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12.38 (2.35)</w:t>
            </w:r>
          </w:p>
        </w:tc>
        <w:tc>
          <w:tcPr>
            <w:tcW w:w="1837" w:type="dxa"/>
            <w:shd w:val="clear" w:color="auto" w:fill="auto"/>
          </w:tcPr>
          <w:p w14:paraId="1F648D73" w14:textId="5D15508B" w:rsidR="007847D8" w:rsidRPr="00445F93" w:rsidRDefault="003C6A5A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9.44</w:t>
            </w:r>
            <w:r w:rsidR="006F7626"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3.10)</w:t>
            </w:r>
          </w:p>
        </w:tc>
        <w:tc>
          <w:tcPr>
            <w:tcW w:w="1837" w:type="dxa"/>
            <w:shd w:val="clear" w:color="auto" w:fill="auto"/>
          </w:tcPr>
          <w:p w14:paraId="6F93287A" w14:textId="041B8307" w:rsidR="007847D8" w:rsidRPr="00445F93" w:rsidRDefault="003C6A5A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7.40</w:t>
            </w:r>
            <w:r w:rsidR="006F7626"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2.69)</w:t>
            </w:r>
          </w:p>
        </w:tc>
        <w:tc>
          <w:tcPr>
            <w:tcW w:w="1837" w:type="dxa"/>
            <w:shd w:val="clear" w:color="auto" w:fill="auto"/>
          </w:tcPr>
          <w:p w14:paraId="7B84B6E5" w14:textId="3FD1AD02" w:rsidR="007847D8" w:rsidRPr="00445F93" w:rsidRDefault="003C6A5A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6.20</w:t>
            </w:r>
            <w:r w:rsidR="006F7626"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 xml:space="preserve"> (2.85)</w:t>
            </w:r>
          </w:p>
        </w:tc>
        <w:tc>
          <w:tcPr>
            <w:tcW w:w="1838" w:type="dxa"/>
            <w:shd w:val="clear" w:color="auto" w:fill="auto"/>
          </w:tcPr>
          <w:p w14:paraId="2D6962A8" w14:textId="5A8E95E3" w:rsidR="007847D8" w:rsidRPr="00445F93" w:rsidRDefault="003C6A5A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5.33</w:t>
            </w:r>
            <w:r w:rsidR="006F7626"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 xml:space="preserve"> (2.12)</w:t>
            </w:r>
          </w:p>
        </w:tc>
      </w:tr>
      <w:tr w:rsidR="007847D8" w:rsidRPr="009D1C09" w14:paraId="3EBB8734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70607AA4" w14:textId="00868B5B" w:rsidR="007847D8" w:rsidRPr="00445F93" w:rsidRDefault="007847D8" w:rsidP="007847D8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shd w:val="clear" w:color="auto" w:fill="auto"/>
          </w:tcPr>
          <w:p w14:paraId="404DD585" w14:textId="2B191DF7" w:rsidR="007847D8" w:rsidRPr="00445F93" w:rsidRDefault="003C6A5A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13.25 (4.42)</w:t>
            </w:r>
          </w:p>
        </w:tc>
        <w:tc>
          <w:tcPr>
            <w:tcW w:w="1837" w:type="dxa"/>
            <w:shd w:val="clear" w:color="auto" w:fill="auto"/>
          </w:tcPr>
          <w:p w14:paraId="0505378C" w14:textId="79072501" w:rsidR="007847D8" w:rsidRPr="00445F93" w:rsidRDefault="003C6A5A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11.63</w:t>
            </w:r>
            <w:r w:rsidR="006F7626"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3.39)</w:t>
            </w:r>
          </w:p>
        </w:tc>
        <w:tc>
          <w:tcPr>
            <w:tcW w:w="1837" w:type="dxa"/>
            <w:shd w:val="clear" w:color="auto" w:fill="auto"/>
          </w:tcPr>
          <w:p w14:paraId="34309C60" w14:textId="4A692833" w:rsidR="007847D8" w:rsidRPr="00445F93" w:rsidRDefault="003C6A5A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10.65</w:t>
            </w:r>
            <w:r w:rsidR="006F7626"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3.81)</w:t>
            </w:r>
          </w:p>
        </w:tc>
        <w:tc>
          <w:tcPr>
            <w:tcW w:w="1837" w:type="dxa"/>
            <w:shd w:val="clear" w:color="auto" w:fill="auto"/>
          </w:tcPr>
          <w:p w14:paraId="47EBD04A" w14:textId="6248021B" w:rsidR="007847D8" w:rsidRPr="00445F93" w:rsidRDefault="003C6A5A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9.23</w:t>
            </w:r>
            <w:r w:rsidR="006F7626"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 xml:space="preserve"> (3.45)</w:t>
            </w:r>
          </w:p>
        </w:tc>
        <w:tc>
          <w:tcPr>
            <w:tcW w:w="1838" w:type="dxa"/>
            <w:shd w:val="clear" w:color="auto" w:fill="auto"/>
          </w:tcPr>
          <w:p w14:paraId="3CA27050" w14:textId="4567082C" w:rsidR="007847D8" w:rsidRPr="00445F93" w:rsidRDefault="003C6A5A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7.74</w:t>
            </w:r>
            <w:r w:rsidR="006F7626"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**</w:t>
            </w:r>
            <w:r w:rsidRPr="00445F93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 xml:space="preserve"> (2.05)</w:t>
            </w:r>
          </w:p>
        </w:tc>
      </w:tr>
      <w:tr w:rsidR="007847D8" w:rsidRPr="009D1C09" w14:paraId="23FFDCB0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A4D080" w14:textId="626DA497" w:rsidR="007847D8" w:rsidRPr="009D1C09" w:rsidRDefault="007847D8" w:rsidP="007847D8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highlight w:val="cyan"/>
                <w:lang w:val="en-US"/>
              </w:rPr>
            </w:pPr>
            <w:r w:rsidRPr="00B636F3">
              <w:rPr>
                <w:rFonts w:ascii="Arial Narrow" w:hAnsi="Arial Narrow" w:cs="Times New Roman"/>
                <w:sz w:val="20"/>
                <w:szCs w:val="20"/>
                <w:lang w:val="en-US"/>
              </w:rPr>
              <w:t>60-second hair count test performed by the subject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DF79B1" w14:textId="23500D93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0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4C682C" w14:textId="51257646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4536E6" w14:textId="25374C46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8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580A5E" w14:textId="5575E209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9298E1" w14:textId="1B5D2505" w:rsidR="007847D8" w:rsidRPr="009D1C09" w:rsidRDefault="00B636F3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847D8" w:rsidRPr="009D1C09" w14:paraId="4F5122DD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</w:tcBorders>
            <w:shd w:val="clear" w:color="auto" w:fill="auto"/>
          </w:tcPr>
          <w:p w14:paraId="42ABA454" w14:textId="74729693" w:rsidR="007847D8" w:rsidRPr="00B636F3" w:rsidRDefault="007847D8" w:rsidP="007847D8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636F3">
              <w:rPr>
                <w:rFonts w:ascii="Arial Narrow" w:hAnsi="Arial Narrow" w:cs="Times New Roman"/>
                <w:sz w:val="20"/>
                <w:szCs w:val="20"/>
                <w:lang w:val="en-US"/>
              </w:rPr>
              <w:t>Number of hairs shed in 60 seconds (mean, SD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4DCBFFDC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2623707E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389F55E2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53AE9D36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6CD1FFD9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7847D8" w:rsidRPr="009D1C09" w14:paraId="383882D3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0F36B76D" w14:textId="03BDFE7E" w:rsidR="007847D8" w:rsidRPr="00B636F3" w:rsidRDefault="007847D8" w:rsidP="007847D8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636F3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shd w:val="clear" w:color="auto" w:fill="auto"/>
          </w:tcPr>
          <w:p w14:paraId="412787E5" w14:textId="2984362D" w:rsidR="007847D8" w:rsidRPr="009D1C09" w:rsidRDefault="00B636F3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77.63 (159.39)</w:t>
            </w:r>
          </w:p>
        </w:tc>
        <w:tc>
          <w:tcPr>
            <w:tcW w:w="1837" w:type="dxa"/>
            <w:shd w:val="clear" w:color="auto" w:fill="auto"/>
          </w:tcPr>
          <w:p w14:paraId="249537FB" w14:textId="5CDAEDC9" w:rsidR="007847D8" w:rsidRPr="009D1C09" w:rsidRDefault="00B636F3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21.37</w:t>
            </w:r>
            <w:r w:rsidR="006F7626">
              <w:rPr>
                <w:rFonts w:ascii="Arial Narrow" w:hAnsi="Arial Narrow" w:cs="Times New Roman"/>
                <w:sz w:val="20"/>
                <w:szCs w:val="20"/>
                <w:lang w:val="en-US"/>
              </w:rPr>
              <w:t>**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92.52)</w:t>
            </w:r>
          </w:p>
        </w:tc>
        <w:tc>
          <w:tcPr>
            <w:tcW w:w="1837" w:type="dxa"/>
            <w:shd w:val="clear" w:color="auto" w:fill="auto"/>
          </w:tcPr>
          <w:p w14:paraId="0B915F38" w14:textId="55E122A4" w:rsidR="007847D8" w:rsidRPr="009D1C09" w:rsidRDefault="00B636F3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04.03</w:t>
            </w:r>
            <w:r w:rsidR="006F7626">
              <w:rPr>
                <w:rFonts w:ascii="Arial Narrow" w:hAnsi="Arial Narrow" w:cs="Times New Roman"/>
                <w:sz w:val="20"/>
                <w:szCs w:val="20"/>
                <w:lang w:val="en-US"/>
              </w:rPr>
              <w:t>*</w:t>
            </w: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64.10)</w:t>
            </w:r>
          </w:p>
        </w:tc>
        <w:tc>
          <w:tcPr>
            <w:tcW w:w="1837" w:type="dxa"/>
            <w:shd w:val="clear" w:color="auto" w:fill="auto"/>
          </w:tcPr>
          <w:p w14:paraId="62FEA24F" w14:textId="0A7BA61F" w:rsidR="007847D8" w:rsidRPr="009D1C09" w:rsidRDefault="00B636F3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89.17</w:t>
            </w:r>
            <w:r w:rsidR="006F7626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**</w:t>
            </w: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 xml:space="preserve"> (62.91)</w:t>
            </w:r>
          </w:p>
        </w:tc>
        <w:tc>
          <w:tcPr>
            <w:tcW w:w="1838" w:type="dxa"/>
            <w:shd w:val="clear" w:color="auto" w:fill="auto"/>
          </w:tcPr>
          <w:p w14:paraId="5DA5AF07" w14:textId="5F61FBD1" w:rsidR="007847D8" w:rsidRPr="009D1C09" w:rsidRDefault="00B636F3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847D8" w:rsidRPr="009D1C09" w14:paraId="23AF6A6D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60B9C27E" w14:textId="2AD8DB53" w:rsidR="007847D8" w:rsidRPr="00B636F3" w:rsidRDefault="007847D8" w:rsidP="007847D8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B636F3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shd w:val="clear" w:color="auto" w:fill="auto"/>
          </w:tcPr>
          <w:p w14:paraId="51673310" w14:textId="7AAB5D96" w:rsidR="007847D8" w:rsidRPr="009D1C09" w:rsidRDefault="00B636F3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98.72 (159.95)</w:t>
            </w:r>
          </w:p>
        </w:tc>
        <w:tc>
          <w:tcPr>
            <w:tcW w:w="1837" w:type="dxa"/>
            <w:shd w:val="clear" w:color="auto" w:fill="auto"/>
          </w:tcPr>
          <w:p w14:paraId="7F1EDE1A" w14:textId="6560AF71" w:rsidR="007847D8" w:rsidRPr="009D1C09" w:rsidRDefault="00B636F3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65.68 (85.78)</w:t>
            </w:r>
          </w:p>
        </w:tc>
        <w:tc>
          <w:tcPr>
            <w:tcW w:w="1837" w:type="dxa"/>
            <w:shd w:val="clear" w:color="auto" w:fill="auto"/>
          </w:tcPr>
          <w:p w14:paraId="5E3B7DDC" w14:textId="611B2EDD" w:rsidR="007847D8" w:rsidRPr="009D1C09" w:rsidRDefault="00B636F3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sz w:val="20"/>
                <w:szCs w:val="20"/>
                <w:lang w:val="en-US"/>
              </w:rPr>
              <w:t>168.00 (82.02)</w:t>
            </w:r>
          </w:p>
        </w:tc>
        <w:tc>
          <w:tcPr>
            <w:tcW w:w="1837" w:type="dxa"/>
            <w:shd w:val="clear" w:color="auto" w:fill="auto"/>
          </w:tcPr>
          <w:p w14:paraId="2B5848D9" w14:textId="44A0A251" w:rsidR="007847D8" w:rsidRPr="009D1C09" w:rsidRDefault="00B636F3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141.29</w:t>
            </w:r>
            <w:r w:rsidR="006F7626"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 xml:space="preserve"> (73.84)</w:t>
            </w:r>
          </w:p>
        </w:tc>
        <w:tc>
          <w:tcPr>
            <w:tcW w:w="1838" w:type="dxa"/>
            <w:shd w:val="clear" w:color="auto" w:fill="auto"/>
          </w:tcPr>
          <w:p w14:paraId="74EF8432" w14:textId="4D067A4F" w:rsidR="007847D8" w:rsidRPr="009D1C09" w:rsidRDefault="00B636F3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7847D8" w:rsidRPr="009D1C09" w14:paraId="20535C45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313A68" w14:textId="49AC0A07" w:rsidR="007847D8" w:rsidRPr="009D1C09" w:rsidRDefault="007847D8" w:rsidP="007847D8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Subjective evaluation of hair quality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9AA4C2" w14:textId="6809908C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0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AFA5C7" w14:textId="51FB3B2D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77B482" w14:textId="2E1A11E7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8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54CAAD" w14:textId="392D9B9E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7F0149C" w14:textId="25B7C7EE" w:rsidR="007847D8" w:rsidRPr="009D1C09" w:rsidRDefault="007847D8" w:rsidP="007847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6</w:t>
            </w:r>
          </w:p>
        </w:tc>
      </w:tr>
      <w:tr w:rsidR="007847D8" w:rsidRPr="009D1C09" w14:paraId="28A7D1B3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</w:tcBorders>
            <w:shd w:val="clear" w:color="auto" w:fill="auto"/>
          </w:tcPr>
          <w:p w14:paraId="40B15FF0" w14:textId="52A4E837" w:rsidR="007847D8" w:rsidRPr="009D1C09" w:rsidRDefault="007847D8" w:rsidP="007847D8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Volume (mean, SD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6FBA5D77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5BA091EB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3A0ACF98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4BCAD149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3ECBB9E8" w14:textId="77777777" w:rsidR="007847D8" w:rsidRPr="009D1C09" w:rsidRDefault="007847D8" w:rsidP="00784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A7BEA" w:rsidRPr="009D1C09" w14:paraId="0578427E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65E25198" w14:textId="1B6D6884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11673" w14:textId="1570B821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31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5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718A3" w14:textId="3A2BCB1E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38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8FD68" w14:textId="796B8378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0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E509A" w14:textId="7D8253E0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9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70B46" w14:textId="12C0C7DD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3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8)</w:t>
            </w:r>
          </w:p>
        </w:tc>
      </w:tr>
      <w:tr w:rsidR="00FA7BEA" w:rsidRPr="009D1C09" w14:paraId="1535581E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2B4843BE" w14:textId="2EDCD3D5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B896C" w14:textId="468A297B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13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3ACF4" w14:textId="2414364A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56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EF9BC" w14:textId="08C034F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9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F8D1F" w14:textId="50BCACBD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1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7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5A059" w14:textId="713BB3A9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26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1)</w:t>
            </w:r>
          </w:p>
        </w:tc>
      </w:tr>
      <w:tr w:rsidR="00563F22" w:rsidRPr="009D1C09" w14:paraId="412A551A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11B910CA" w14:textId="4E77E763" w:rsidR="00563F22" w:rsidRPr="009D1C09" w:rsidRDefault="00563F22" w:rsidP="00563F22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Density (mean, SD)</w:t>
            </w:r>
          </w:p>
        </w:tc>
        <w:tc>
          <w:tcPr>
            <w:tcW w:w="1837" w:type="dxa"/>
            <w:shd w:val="clear" w:color="auto" w:fill="auto"/>
          </w:tcPr>
          <w:p w14:paraId="03C5DBBF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588BD101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06DDEA0F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0A68FAFF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7871CF4A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05159" w:rsidRPr="009D1C09" w14:paraId="44BAD44C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617EAED2" w14:textId="4239AC3F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590D2" w14:textId="255B755B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56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19CA8" w14:textId="617FD9F6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5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3C71B" w14:textId="36C4A954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4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7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03D8" w14:textId="026DBDF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2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7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22F51" w14:textId="4D8A9CB8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4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54)</w:t>
            </w:r>
          </w:p>
        </w:tc>
      </w:tr>
      <w:tr w:rsidR="00FA7BEA" w:rsidRPr="009D1C09" w14:paraId="7203A625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382B7E4A" w14:textId="3991B964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BD9D" w14:textId="147DF76E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41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F1CFB" w14:textId="74BF2308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59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7A739" w14:textId="4A4C6A0C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81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D6E79B" w14:textId="16BE8B1E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16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70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02475" w14:textId="26EBABD5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35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E4CC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76)</w:t>
            </w:r>
          </w:p>
        </w:tc>
      </w:tr>
      <w:tr w:rsidR="00563F22" w:rsidRPr="009D1C09" w14:paraId="281AA499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430977AD" w14:textId="64617D7F" w:rsidR="00563F22" w:rsidRPr="009D1C09" w:rsidRDefault="00563F22" w:rsidP="00563F22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Strength (mean, SD)</w:t>
            </w:r>
          </w:p>
        </w:tc>
        <w:tc>
          <w:tcPr>
            <w:tcW w:w="1837" w:type="dxa"/>
            <w:shd w:val="clear" w:color="auto" w:fill="auto"/>
          </w:tcPr>
          <w:p w14:paraId="5D410FB2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2404166D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4BDD299D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7E9259F4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4F91D163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105159" w:rsidRPr="009D1C09" w14:paraId="057ACB90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4FD08D1D" w14:textId="35A4C264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267A2" w14:textId="4AFA5AC4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06</w:t>
            </w:r>
            <w:r w:rsidR="00764398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E5A03" w14:textId="2F8DFB29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72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764398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0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00CB7" w14:textId="2CB82312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1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764398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4AA56" w14:textId="67C60AFF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3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764398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787A0" w14:textId="3BAE8D29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7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764398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6)</w:t>
            </w:r>
          </w:p>
        </w:tc>
      </w:tr>
      <w:tr w:rsidR="00105159" w:rsidRPr="009D1C09" w14:paraId="0432BDBB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23573255" w14:textId="0CC23AAB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29C60" w14:textId="247645E0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69</w:t>
            </w:r>
            <w:r w:rsidR="0010515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7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A6033E" w14:textId="1347D7A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75</w:t>
            </w:r>
            <w:r w:rsidR="0010515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7185F" w14:textId="2CB2DDF5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35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10515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ECCDB" w14:textId="64F9CEC0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84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10515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5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5A6F5" w14:textId="5E7D984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8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105159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48)</w:t>
            </w:r>
          </w:p>
        </w:tc>
      </w:tr>
      <w:tr w:rsidR="00563F22" w:rsidRPr="009D1C09" w14:paraId="1BA0D552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49492573" w14:textId="77777777" w:rsidR="00563F22" w:rsidRPr="009D1C09" w:rsidRDefault="00563F22" w:rsidP="00563F22">
            <w:pPr>
              <w:ind w:left="224"/>
              <w:rPr>
                <w:rFonts w:ascii="Arial Narrow" w:hAnsi="Arial Narrow" w:cs="Times New Roman"/>
                <w:b w:val="0"/>
                <w:bCs w:val="0"/>
                <w:sz w:val="4"/>
                <w:szCs w:val="4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162E7E01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4"/>
                <w:szCs w:val="4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10A4B2F3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4"/>
                <w:szCs w:val="4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1971CBCD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4"/>
                <w:szCs w:val="4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3DA441CD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4"/>
                <w:szCs w:val="4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617D3681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4"/>
                <w:szCs w:val="4"/>
                <w:lang w:val="en-US"/>
              </w:rPr>
            </w:pPr>
          </w:p>
        </w:tc>
      </w:tr>
      <w:tr w:rsidR="00563F22" w:rsidRPr="009D1C09" w14:paraId="38F9F596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5F1F56C4" w14:textId="0A17A429" w:rsidR="00563F22" w:rsidRPr="009D1C09" w:rsidRDefault="00563F22" w:rsidP="00563F22">
            <w:pPr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lastRenderedPageBreak/>
              <w:t>Thickness (mean, SD)</w:t>
            </w:r>
          </w:p>
        </w:tc>
        <w:tc>
          <w:tcPr>
            <w:tcW w:w="1837" w:type="dxa"/>
            <w:shd w:val="clear" w:color="auto" w:fill="auto"/>
          </w:tcPr>
          <w:p w14:paraId="50507385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396C98BF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162CB2A7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4BCE6D49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49436156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05159" w:rsidRPr="009D1C09" w14:paraId="36C46651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09428457" w14:textId="1E654696" w:rsidR="00563F22" w:rsidRPr="00944C1C" w:rsidRDefault="00563F22" w:rsidP="00563F22">
            <w:pPr>
              <w:ind w:left="259"/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BA2C5" w14:textId="6F32F5DF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31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1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03D01" w14:textId="4628DECF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4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1163F" w14:textId="625693D2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2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0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F4249" w14:textId="2E71B77B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8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8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EA45D" w14:textId="0D5E2B31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3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01)</w:t>
            </w:r>
          </w:p>
        </w:tc>
      </w:tr>
      <w:tr w:rsidR="00105159" w:rsidRPr="009D1C09" w14:paraId="19951BCA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4139BD16" w14:textId="2E51AC9A" w:rsidR="00563F22" w:rsidRPr="00944C1C" w:rsidRDefault="00563F22" w:rsidP="00563F22">
            <w:pPr>
              <w:ind w:left="259"/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7DA5E" w14:textId="3B946431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31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5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13F23" w14:textId="74653C8C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19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9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FE646" w14:textId="53CAD8BA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55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7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1ECFD" w14:textId="61823388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03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49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6C6C" w14:textId="70ABBCC8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29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3F4635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1.66)</w:t>
            </w:r>
          </w:p>
        </w:tc>
      </w:tr>
      <w:tr w:rsidR="00563F22" w:rsidRPr="009D1C09" w14:paraId="2A1BDB31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77B07A4" w14:textId="1F0CF9EC" w:rsidR="00563F22" w:rsidRPr="009D1C09" w:rsidRDefault="00563F22" w:rsidP="00563F22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Feelings about hair los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5E0E829" w14:textId="4FDC96FE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0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372E9C" w14:textId="5C997A52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4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003D59E" w14:textId="06F672C9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8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E26B1B1" w14:textId="379E3813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2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7B9BFC" w14:textId="4BDA0D70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W16</w:t>
            </w:r>
          </w:p>
        </w:tc>
      </w:tr>
      <w:tr w:rsidR="00563F22" w:rsidRPr="009D1C09" w14:paraId="07BEED47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</w:tcBorders>
            <w:shd w:val="clear" w:color="auto" w:fill="auto"/>
          </w:tcPr>
          <w:p w14:paraId="4E8468A7" w14:textId="5AA83115" w:rsidR="00563F22" w:rsidRPr="009D1C09" w:rsidRDefault="00563F22" w:rsidP="00563F22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Depression (mean, SD)</w:t>
            </w: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48AFA390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15229D70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6BFE8828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tcBorders>
              <w:top w:val="single" w:sz="4" w:space="0" w:color="auto"/>
            </w:tcBorders>
            <w:shd w:val="clear" w:color="auto" w:fill="auto"/>
          </w:tcPr>
          <w:p w14:paraId="1EBA68C2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7051A8A0" w14:textId="77777777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FA7BEA" w:rsidRPr="009D1C09" w14:paraId="3F94F459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02D99A95" w14:textId="016FE8CC" w:rsidR="00563F22" w:rsidRPr="009D1C09" w:rsidRDefault="00563F22" w:rsidP="00563F22">
            <w:pPr>
              <w:ind w:left="259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BFACD" w14:textId="35CDA863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47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17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17EE9" w14:textId="07763786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38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0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EABE8" w14:textId="5D3CD4B0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4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2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58F1E" w14:textId="15D319B3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0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2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02F57" w14:textId="7979ADB3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7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0)</w:t>
            </w:r>
          </w:p>
        </w:tc>
      </w:tr>
      <w:tr w:rsidR="00105159" w:rsidRPr="009D1C09" w14:paraId="2D24DB11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710259F0" w14:textId="4E957582" w:rsidR="00563F22" w:rsidRPr="00944C1C" w:rsidRDefault="00563F22" w:rsidP="00563F22">
            <w:pPr>
              <w:ind w:left="259"/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1316B" w14:textId="50A13B96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47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9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198A3" w14:textId="751D4C6B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88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8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952A0" w14:textId="4C09A171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35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1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39173" w14:textId="3208DD8F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84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D401" w14:textId="288337CE" w:rsidR="00563F22" w:rsidRPr="009D1C09" w:rsidRDefault="00563F22" w:rsidP="00563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58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2)</w:t>
            </w:r>
          </w:p>
        </w:tc>
      </w:tr>
      <w:tr w:rsidR="00563F22" w:rsidRPr="009D1C09" w14:paraId="3D870EF3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5798689B" w14:textId="23C44A3D" w:rsidR="00563F22" w:rsidRPr="009D1C09" w:rsidRDefault="00563F22" w:rsidP="00563F22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Annoyance (mean, SD)</w:t>
            </w:r>
          </w:p>
        </w:tc>
        <w:tc>
          <w:tcPr>
            <w:tcW w:w="1837" w:type="dxa"/>
            <w:shd w:val="clear" w:color="auto" w:fill="auto"/>
          </w:tcPr>
          <w:p w14:paraId="0CF1ED63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382CA8BC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24520FDC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7B374369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122200D8" w14:textId="77777777" w:rsidR="00563F22" w:rsidRPr="009D1C09" w:rsidRDefault="00563F22" w:rsidP="00563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05159" w:rsidRPr="009D1C09" w14:paraId="69E732C0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45D76E21" w14:textId="1AB91F10" w:rsidR="00BD7989" w:rsidRPr="009D1C09" w:rsidRDefault="00BD7989" w:rsidP="00BD7989">
            <w:pPr>
              <w:ind w:left="259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8D30F" w14:textId="09AF54DD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6.03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2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5D5F2" w14:textId="4D00A5D0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0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2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DD632E" w14:textId="2CE5FD72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97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2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2B361" w14:textId="3500F078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2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91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857A5" w14:textId="65A4FE79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2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3)</w:t>
            </w:r>
          </w:p>
        </w:tc>
      </w:tr>
      <w:tr w:rsidR="00105159" w:rsidRPr="009D1C09" w14:paraId="74CD6A1D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6A4AB4C7" w14:textId="4AE96714" w:rsidR="00BD7989" w:rsidRPr="009D1C09" w:rsidRDefault="00BD7989" w:rsidP="00BD7989">
            <w:pPr>
              <w:ind w:left="259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63359" w14:textId="1AE77ED4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84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2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CC8B4" w14:textId="439CA171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34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C8666" w14:textId="05C34792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0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0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CA4D5" w14:textId="4FF3F939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16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93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C7EE7" w14:textId="2F9D6476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61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2)</w:t>
            </w:r>
          </w:p>
        </w:tc>
      </w:tr>
      <w:tr w:rsidR="00BD7989" w:rsidRPr="009D1C09" w14:paraId="11DC78A8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5E7C2072" w14:textId="0677A6B6" w:rsidR="00BD7989" w:rsidRPr="009D1C09" w:rsidRDefault="00BD7989" w:rsidP="00BD7989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Embarrassment (mean, SD)</w:t>
            </w:r>
          </w:p>
        </w:tc>
        <w:tc>
          <w:tcPr>
            <w:tcW w:w="1837" w:type="dxa"/>
            <w:shd w:val="clear" w:color="auto" w:fill="auto"/>
          </w:tcPr>
          <w:p w14:paraId="5AF592C6" w14:textId="77777777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1A0C9C36" w14:textId="77777777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70D174C4" w14:textId="77777777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2E798967" w14:textId="77777777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0798F430" w14:textId="77777777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05159" w:rsidRPr="009D1C09" w14:paraId="51A300DD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085C94DE" w14:textId="42BABFF4" w:rsidR="00BD7989" w:rsidRPr="009D1C09" w:rsidRDefault="00BD7989" w:rsidP="00BD7989">
            <w:pPr>
              <w:ind w:left="259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7CF27" w14:textId="4D3A6394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5.94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5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30873" w14:textId="4423D417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31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2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7F23A" w14:textId="7A57E68F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5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03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47BBB" w14:textId="1E47921C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6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5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B748C" w14:textId="00A3BE0E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3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4)</w:t>
            </w:r>
          </w:p>
        </w:tc>
      </w:tr>
      <w:tr w:rsidR="00105159" w:rsidRPr="009D1C09" w14:paraId="249E175E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427C3C41" w14:textId="1162C252" w:rsidR="00BD7989" w:rsidRPr="009D1C09" w:rsidRDefault="00BD7989" w:rsidP="00BD7989">
            <w:pPr>
              <w:ind w:left="259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06447" w14:textId="14A74413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13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9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3C963" w14:textId="24BEC54D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0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94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D3C1" w14:textId="45A3E6E0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03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66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53F19" w14:textId="76FAD633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29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8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26D76" w14:textId="3BDD04CB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94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5B4ADB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49)</w:t>
            </w:r>
          </w:p>
        </w:tc>
      </w:tr>
      <w:tr w:rsidR="00BD7989" w:rsidRPr="009D1C09" w14:paraId="20F0DE2F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7B0AE427" w14:textId="6599A7DA" w:rsidR="00BD7989" w:rsidRPr="009D1C09" w:rsidRDefault="00BD7989" w:rsidP="00BD7989">
            <w:pPr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sz w:val="20"/>
                <w:szCs w:val="20"/>
                <w:lang w:val="en-US"/>
              </w:rPr>
              <w:t>Impact on social life (mean, SD)</w:t>
            </w:r>
          </w:p>
        </w:tc>
        <w:tc>
          <w:tcPr>
            <w:tcW w:w="1837" w:type="dxa"/>
            <w:shd w:val="clear" w:color="auto" w:fill="auto"/>
          </w:tcPr>
          <w:p w14:paraId="6BDFB2F6" w14:textId="77777777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7FE17EE0" w14:textId="77777777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08CD4CCB" w14:textId="77777777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7" w:type="dxa"/>
            <w:shd w:val="clear" w:color="auto" w:fill="auto"/>
          </w:tcPr>
          <w:p w14:paraId="4707AD23" w14:textId="77777777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0C89E3B2" w14:textId="77777777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105159" w:rsidRPr="009D1C09" w14:paraId="49DFE3C1" w14:textId="77777777" w:rsidTr="6614D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shd w:val="clear" w:color="auto" w:fill="auto"/>
          </w:tcPr>
          <w:p w14:paraId="215B75C1" w14:textId="35869C23" w:rsidR="00BD7989" w:rsidRPr="00944C1C" w:rsidRDefault="00BD7989" w:rsidP="00BD7989">
            <w:pPr>
              <w:ind w:left="259"/>
              <w:rPr>
                <w:rFonts w:ascii="Arial Narrow" w:hAnsi="Arial Narrow" w:cs="Times New Roman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Treated group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CC14262" w14:textId="3BE60FAA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4.06</w:t>
            </w:r>
            <w:r w:rsidR="00FA6E1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11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1C7834" w14:textId="2F362D6F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3.47</w:t>
            </w:r>
            <w:r w:rsidR="00FA6E1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34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3C2B1F" w14:textId="290DA0A3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7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FA6E1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3.15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4F21FE" w14:textId="26F1440F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7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*</w:t>
            </w:r>
            <w:r w:rsidR="00FA6E1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85)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1D81665" w14:textId="10CCB803" w:rsidR="00BD7989" w:rsidRPr="009D1C09" w:rsidRDefault="00BD7989" w:rsidP="00BD79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Times New Roman"/>
                <w:i/>
                <w:iCs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70</w:t>
            </w:r>
            <w:r w:rsidR="006F7626">
              <w:rPr>
                <w:rFonts w:ascii="Arial Narrow" w:hAnsi="Arial Narrow" w:cs="Calibri"/>
                <w:color w:val="000000"/>
                <w:sz w:val="20"/>
                <w:szCs w:val="20"/>
              </w:rPr>
              <w:t>*</w:t>
            </w:r>
            <w:r w:rsidR="00FA6E12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78)</w:t>
            </w:r>
          </w:p>
        </w:tc>
      </w:tr>
      <w:tr w:rsidR="00105159" w:rsidRPr="009D1C09" w14:paraId="465EB133" w14:textId="77777777" w:rsidTr="6614D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bottom w:val="single" w:sz="4" w:space="0" w:color="auto"/>
            </w:tcBorders>
            <w:shd w:val="clear" w:color="auto" w:fill="auto"/>
          </w:tcPr>
          <w:p w14:paraId="5682D066" w14:textId="67DFDE45" w:rsidR="00BD7989" w:rsidRPr="009D1C09" w:rsidRDefault="00BD7989" w:rsidP="00BD7989">
            <w:pPr>
              <w:ind w:left="224"/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Times New Roman"/>
                <w:b w:val="0"/>
                <w:bCs w:val="0"/>
                <w:sz w:val="20"/>
                <w:szCs w:val="20"/>
                <w:lang w:val="en-US"/>
              </w:rPr>
              <w:t>Control group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81C626" w14:textId="581C94DF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31</w:t>
            </w:r>
            <w:r w:rsidR="00BE2C9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48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9B8BA0" w14:textId="45BCDB49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1.56</w:t>
            </w:r>
            <w:r w:rsidR="00BE2C9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06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4861A6" w14:textId="352CE935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03</w:t>
            </w:r>
            <w:r w:rsidR="00BE2C9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18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D7060D" w14:textId="1B025E2C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2.00</w:t>
            </w:r>
            <w:r w:rsidR="00BE2C9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38)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01E86" w14:textId="1493D5A4" w:rsidR="00BD7989" w:rsidRPr="009D1C09" w:rsidRDefault="00BD7989" w:rsidP="00BD79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Times New Roman"/>
                <w:color w:val="000000"/>
                <w:sz w:val="20"/>
                <w:szCs w:val="20"/>
                <w:lang w:val="en-US"/>
              </w:rPr>
            </w:pPr>
            <w:r w:rsidRPr="009D1C09">
              <w:rPr>
                <w:rFonts w:ascii="Arial Narrow" w:hAnsi="Arial Narrow" w:cs="Calibri"/>
                <w:color w:val="000000"/>
                <w:sz w:val="20"/>
                <w:szCs w:val="20"/>
              </w:rPr>
              <w:t>1.90</w:t>
            </w:r>
            <w:r w:rsidR="00BE2C93">
              <w:rPr>
                <w:rFonts w:ascii="Arial Narrow" w:hAnsi="Arial Narrow" w:cs="Calibri"/>
                <w:color w:val="000000"/>
                <w:sz w:val="20"/>
                <w:szCs w:val="20"/>
              </w:rPr>
              <w:t xml:space="preserve"> (2.18)</w:t>
            </w:r>
          </w:p>
        </w:tc>
      </w:tr>
    </w:tbl>
    <w:p w14:paraId="730862FB" w14:textId="7F49231B" w:rsidR="00830673" w:rsidRPr="00367A53" w:rsidRDefault="00445F93">
      <w:pPr>
        <w:rPr>
          <w:sz w:val="20"/>
          <w:szCs w:val="20"/>
        </w:rPr>
      </w:pPr>
      <w:r w:rsidRPr="002343C5">
        <w:rPr>
          <w:rFonts w:ascii="Arial Narrow" w:hAnsi="Arial Narrow" w:cs="Times New Roman"/>
          <w:b/>
          <w:bCs/>
          <w:sz w:val="20"/>
          <w:szCs w:val="20"/>
        </w:rPr>
        <w:t>Abbreviations:</w:t>
      </w:r>
      <w:r>
        <w:rPr>
          <w:rFonts w:ascii="Arial Narrow" w:hAnsi="Arial Narrow" w:cs="Times New Roman"/>
          <w:sz w:val="20"/>
          <w:szCs w:val="20"/>
        </w:rPr>
        <w:t xml:space="preserve"> </w:t>
      </w:r>
      <w:r w:rsidR="004A5D9C" w:rsidRPr="00367A53">
        <w:rPr>
          <w:rFonts w:ascii="Arial Narrow" w:hAnsi="Arial Narrow" w:cs="Times New Roman"/>
          <w:sz w:val="20"/>
          <w:szCs w:val="20"/>
          <w:lang w:val="en-US"/>
        </w:rPr>
        <w:t xml:space="preserve">SD, standard deviation; </w:t>
      </w:r>
      <w:r w:rsidR="00111658" w:rsidRPr="00367A53">
        <w:rPr>
          <w:rFonts w:ascii="Arial Narrow" w:hAnsi="Arial Narrow" w:cs="Times New Roman"/>
          <w:sz w:val="20"/>
          <w:szCs w:val="20"/>
          <w:lang w:val="en-US"/>
        </w:rPr>
        <w:t>W, week.</w:t>
      </w:r>
      <w:r w:rsidR="00A233CC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proofErr w:type="spellStart"/>
      <w:proofErr w:type="gramStart"/>
      <w:r w:rsidR="00A233CC" w:rsidRPr="00A233CC">
        <w:rPr>
          <w:rFonts w:ascii="Arial Narrow" w:hAnsi="Arial Narrow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="00A233CC">
        <w:rPr>
          <w:rFonts w:ascii="Arial Narrow" w:hAnsi="Arial Narrow" w:cs="Times New Roman"/>
          <w:sz w:val="20"/>
          <w:szCs w:val="20"/>
          <w:lang w:val="en-US"/>
        </w:rPr>
        <w:t> Approximate percentage calculated as number</w:t>
      </w:r>
      <w:r w:rsidR="00A233CC" w:rsidRPr="00A233CC">
        <w:t xml:space="preserve"> </w:t>
      </w:r>
      <w:r w:rsidR="00A233CC" w:rsidRPr="00A233CC">
        <w:rPr>
          <w:rFonts w:ascii="Arial Narrow" w:hAnsi="Arial Narrow" w:cs="Times New Roman"/>
          <w:sz w:val="20"/>
          <w:szCs w:val="20"/>
          <w:lang w:val="en-US"/>
        </w:rPr>
        <w:t>of hairs pulled x2</w:t>
      </w:r>
      <w:r w:rsidR="00A233CC">
        <w:rPr>
          <w:rFonts w:ascii="Arial Narrow" w:hAnsi="Arial Narrow" w:cs="Times New Roman"/>
          <w:sz w:val="20"/>
          <w:szCs w:val="20"/>
          <w:lang w:val="en-US"/>
        </w:rPr>
        <w:t xml:space="preserve">. </w:t>
      </w:r>
      <w:r w:rsidR="00A605CC" w:rsidRPr="00367A53">
        <w:rPr>
          <w:rFonts w:ascii="Arial Narrow" w:hAnsi="Arial Narrow" w:cs="Times New Roman"/>
          <w:sz w:val="20"/>
          <w:szCs w:val="20"/>
          <w:lang w:val="en-US"/>
        </w:rPr>
        <w:t>* p</w:t>
      </w:r>
      <w:r w:rsidR="00A605CC" w:rsidRPr="00367A53">
        <w:rPr>
          <w:rFonts w:ascii="Arial Narrow" w:hAnsi="Arial Narrow" w:cs="Times New Roman"/>
          <w:sz w:val="20"/>
          <w:szCs w:val="20"/>
          <w:lang w:val="en-US"/>
        </w:rPr>
        <w:noBreakHyphen/>
        <w:t>value &lt;0.05, **</w:t>
      </w:r>
      <w:r w:rsidR="00A605CC" w:rsidRPr="00367A53">
        <w:rPr>
          <w:rFonts w:ascii="Arial Narrow" w:hAnsi="Arial Narrow" w:cs="Times New Roman"/>
          <w:sz w:val="20"/>
          <w:szCs w:val="20"/>
          <w:vertAlign w:val="superscript"/>
          <w:lang w:val="en-US"/>
        </w:rPr>
        <w:t xml:space="preserve"> </w:t>
      </w:r>
      <w:r w:rsidR="00A605CC" w:rsidRPr="00367A53">
        <w:rPr>
          <w:rFonts w:ascii="Arial Narrow" w:hAnsi="Arial Narrow" w:cs="Times New Roman"/>
          <w:sz w:val="20"/>
          <w:szCs w:val="20"/>
          <w:lang w:val="en-US"/>
        </w:rPr>
        <w:t xml:space="preserve">p-value </w:t>
      </w:r>
      <w:r w:rsidR="006F7626" w:rsidRPr="00367A53">
        <w:rPr>
          <w:rFonts w:ascii="Arial Narrow" w:hAnsi="Arial Narrow" w:cs="Times New Roman"/>
          <w:sz w:val="20"/>
          <w:szCs w:val="20"/>
          <w:lang w:val="en-US"/>
        </w:rPr>
        <w:t>≤</w:t>
      </w:r>
      <w:r w:rsidR="00A605CC" w:rsidRPr="00367A53">
        <w:rPr>
          <w:rFonts w:ascii="Arial Narrow" w:hAnsi="Arial Narrow" w:cs="Times New Roman"/>
          <w:sz w:val="20"/>
          <w:szCs w:val="20"/>
          <w:lang w:val="en-US"/>
        </w:rPr>
        <w:t>0.0001</w:t>
      </w:r>
      <w:r w:rsidR="005F67E7" w:rsidRPr="00367A53">
        <w:rPr>
          <w:rFonts w:ascii="Arial Narrow" w:hAnsi="Arial Narrow" w:cs="Times New Roman"/>
          <w:sz w:val="20"/>
          <w:szCs w:val="20"/>
          <w:lang w:val="en-US"/>
        </w:rPr>
        <w:t xml:space="preserve"> from baseline (W0)</w:t>
      </w:r>
    </w:p>
    <w:sectPr w:rsidR="00830673" w:rsidRPr="00367A53" w:rsidSect="001051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73"/>
    <w:rsid w:val="000465C2"/>
    <w:rsid w:val="0006671A"/>
    <w:rsid w:val="000A3DB8"/>
    <w:rsid w:val="000B64FD"/>
    <w:rsid w:val="00105159"/>
    <w:rsid w:val="00111658"/>
    <w:rsid w:val="001179BA"/>
    <w:rsid w:val="00121BD6"/>
    <w:rsid w:val="00134C2B"/>
    <w:rsid w:val="001B1FBF"/>
    <w:rsid w:val="001F0C66"/>
    <w:rsid w:val="00207E42"/>
    <w:rsid w:val="002343C5"/>
    <w:rsid w:val="002E26B2"/>
    <w:rsid w:val="00367A53"/>
    <w:rsid w:val="003C6A5A"/>
    <w:rsid w:val="003D33F9"/>
    <w:rsid w:val="003F4635"/>
    <w:rsid w:val="0041120B"/>
    <w:rsid w:val="00445F93"/>
    <w:rsid w:val="004A5D9C"/>
    <w:rsid w:val="004F5687"/>
    <w:rsid w:val="00563F22"/>
    <w:rsid w:val="005964DA"/>
    <w:rsid w:val="005B4ADB"/>
    <w:rsid w:val="005E3C76"/>
    <w:rsid w:val="005E4CC2"/>
    <w:rsid w:val="005F67E7"/>
    <w:rsid w:val="00606997"/>
    <w:rsid w:val="00616D70"/>
    <w:rsid w:val="006B1DB0"/>
    <w:rsid w:val="006F7626"/>
    <w:rsid w:val="00764398"/>
    <w:rsid w:val="00766EFA"/>
    <w:rsid w:val="007847D8"/>
    <w:rsid w:val="007A0EBB"/>
    <w:rsid w:val="007A58EF"/>
    <w:rsid w:val="00830673"/>
    <w:rsid w:val="00900857"/>
    <w:rsid w:val="00944C1C"/>
    <w:rsid w:val="009A47C6"/>
    <w:rsid w:val="009D1C09"/>
    <w:rsid w:val="009F34AF"/>
    <w:rsid w:val="00A233CC"/>
    <w:rsid w:val="00A605CC"/>
    <w:rsid w:val="00A72811"/>
    <w:rsid w:val="00AE454E"/>
    <w:rsid w:val="00B361B6"/>
    <w:rsid w:val="00B60D7B"/>
    <w:rsid w:val="00B636F3"/>
    <w:rsid w:val="00BD7989"/>
    <w:rsid w:val="00BE2C93"/>
    <w:rsid w:val="00BF1EFF"/>
    <w:rsid w:val="00BF6A36"/>
    <w:rsid w:val="00C33A37"/>
    <w:rsid w:val="00C71749"/>
    <w:rsid w:val="00D2543B"/>
    <w:rsid w:val="00D71FD9"/>
    <w:rsid w:val="00DB0FEF"/>
    <w:rsid w:val="00DB441D"/>
    <w:rsid w:val="00DE1824"/>
    <w:rsid w:val="00E66F65"/>
    <w:rsid w:val="00E80B97"/>
    <w:rsid w:val="00EC44A4"/>
    <w:rsid w:val="00F1648C"/>
    <w:rsid w:val="00F41ECB"/>
    <w:rsid w:val="00F61760"/>
    <w:rsid w:val="00F824F2"/>
    <w:rsid w:val="00FA6E12"/>
    <w:rsid w:val="00FA7BEA"/>
    <w:rsid w:val="00FB4338"/>
    <w:rsid w:val="6614D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C9AB38"/>
  <w15:chartTrackingRefBased/>
  <w15:docId w15:val="{E4B34F5F-9FB9-4EF1-BE9E-9203C0FFF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067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8306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3067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30673"/>
    <w:rPr>
      <w:sz w:val="20"/>
      <w:szCs w:val="20"/>
      <w:lang w:val="en-GB"/>
    </w:rPr>
  </w:style>
  <w:style w:type="table" w:customStyle="1" w:styleId="Tableausimple41">
    <w:name w:val="Tableau simple 41"/>
    <w:basedOn w:val="TableauNormal"/>
    <w:uiPriority w:val="44"/>
    <w:rsid w:val="00830673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lledutableau">
    <w:name w:val="Table Grid"/>
    <w:basedOn w:val="TableauNormal"/>
    <w:uiPriority w:val="39"/>
    <w:rsid w:val="009A4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A3D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A3DB8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92CFDE86DA5743936D31E57A611A2D" ma:contentTypeVersion="4" ma:contentTypeDescription="Crée un document." ma:contentTypeScope="" ma:versionID="537054f6b839254cc3467a051cd9c971">
  <xsd:schema xmlns:xsd="http://www.w3.org/2001/XMLSchema" xmlns:xs="http://www.w3.org/2001/XMLSchema" xmlns:p="http://schemas.microsoft.com/office/2006/metadata/properties" xmlns:ns2="265d353f-0828-45ca-8b89-7b3e522a557b" targetNamespace="http://schemas.microsoft.com/office/2006/metadata/properties" ma:root="true" ma:fieldsID="8c4f9899ef25cd808d507f52ff428947" ns2:_="">
    <xsd:import namespace="265d353f-0828-45ca-8b89-7b3e522a55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d353f-0828-45ca-8b89-7b3e522a55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6E145C-DDAB-49A0-80FD-AD55CDBA547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5F271F7-7676-41EE-BB9C-B57EF9C9D6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d353f-0828-45ca-8b89-7b3e522a55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B558095-6F5C-4C25-9E53-160A8AEDA2F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0</Words>
  <Characters>2146</Characters>
  <Application>Microsoft Office Word</Application>
  <DocSecurity>0</DocSecurity>
  <Lines>17</Lines>
  <Paragraphs>5</Paragraphs>
  <ScaleCrop>false</ScaleCrop>
  <Company/>
  <LinksUpToDate>false</LinksUpToDate>
  <CharactersWithSpaces>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US</dc:creator>
  <cp:keywords/>
  <dc:description/>
  <cp:lastModifiedBy>Laurence ROUS</cp:lastModifiedBy>
  <cp:revision>6</cp:revision>
  <dcterms:created xsi:type="dcterms:W3CDTF">2023-10-05T14:16:00Z</dcterms:created>
  <dcterms:modified xsi:type="dcterms:W3CDTF">2023-10-06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2CFDE86DA5743936D31E57A611A2D</vt:lpwstr>
  </property>
</Properties>
</file>